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024E6" w14:textId="2AA38470" w:rsidR="00D02A4D" w:rsidRDefault="002C1298" w:rsidP="004C3722">
      <w:pPr>
        <w:pStyle w:val="Beschriftung"/>
        <w:keepNext/>
        <w:tabs>
          <w:tab w:val="left" w:pos="3119"/>
        </w:tabs>
        <w:spacing w:after="0"/>
        <w:rPr>
          <w:b/>
          <w:bCs/>
          <w:i w:val="0"/>
          <w:iCs w:val="0"/>
          <w:color w:val="000000" w:themeColor="text1"/>
          <w:sz w:val="22"/>
          <w:szCs w:val="26"/>
        </w:rPr>
      </w:pPr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 xml:space="preserve">Supplement </w:t>
      </w:r>
      <w:r w:rsidR="000D63D8">
        <w:rPr>
          <w:b/>
          <w:bCs/>
          <w:i w:val="0"/>
          <w:iCs w:val="0"/>
          <w:color w:val="000000" w:themeColor="text1"/>
          <w:sz w:val="22"/>
          <w:szCs w:val="26"/>
        </w:rPr>
        <w:t>4</w:t>
      </w:r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 xml:space="preserve">: Ergebnisse der </w:t>
      </w:r>
      <w:proofErr w:type="spellStart"/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>Complete</w:t>
      </w:r>
      <w:proofErr w:type="spellEnd"/>
      <w:r w:rsidRPr="007519E6">
        <w:rPr>
          <w:b/>
          <w:bCs/>
          <w:i w:val="0"/>
          <w:iCs w:val="0"/>
          <w:color w:val="000000" w:themeColor="text1"/>
          <w:sz w:val="22"/>
          <w:szCs w:val="26"/>
        </w:rPr>
        <w:t>-Case-Analyse für die primären Zielkriterien</w:t>
      </w:r>
    </w:p>
    <w:p w14:paraId="17F444A7" w14:textId="77777777" w:rsidR="004C3722" w:rsidRPr="005A164B" w:rsidRDefault="004C3722" w:rsidP="004C3722">
      <w:pPr>
        <w:rPr>
          <w:sz w:val="24"/>
        </w:rPr>
      </w:pPr>
    </w:p>
    <w:p w14:paraId="10FA7DE2" w14:textId="08B39722" w:rsidR="00722E30" w:rsidRPr="007519E6" w:rsidRDefault="00722E30" w:rsidP="004C3722">
      <w:pPr>
        <w:pStyle w:val="Beschriftung"/>
        <w:keepNext/>
        <w:spacing w:after="120"/>
        <w:rPr>
          <w:i w:val="0"/>
          <w:iCs w:val="0"/>
          <w:color w:val="000000" w:themeColor="text1"/>
          <w:sz w:val="20"/>
        </w:rPr>
      </w:pPr>
      <w:r w:rsidRPr="007519E6">
        <w:rPr>
          <w:b/>
          <w:bCs/>
          <w:i w:val="0"/>
          <w:iCs w:val="0"/>
          <w:color w:val="000000" w:themeColor="text1"/>
          <w:sz w:val="20"/>
        </w:rPr>
        <w:t xml:space="preserve">Tab. </w:t>
      </w:r>
      <w:r w:rsidR="00D02A4D" w:rsidRPr="007519E6">
        <w:rPr>
          <w:b/>
          <w:bCs/>
          <w:i w:val="0"/>
          <w:iCs w:val="0"/>
          <w:color w:val="000000" w:themeColor="text1"/>
          <w:sz w:val="20"/>
        </w:rPr>
        <w:t>S</w:t>
      </w:r>
      <w:r w:rsidR="000D63D8">
        <w:rPr>
          <w:b/>
          <w:bCs/>
          <w:i w:val="0"/>
          <w:iCs w:val="0"/>
          <w:color w:val="000000" w:themeColor="text1"/>
          <w:sz w:val="20"/>
        </w:rPr>
        <w:t>5</w:t>
      </w:r>
      <w:r w:rsidR="00D02A4D" w:rsidRPr="007519E6">
        <w:rPr>
          <w:b/>
          <w:bCs/>
          <w:i w:val="0"/>
          <w:iCs w:val="0"/>
          <w:color w:val="000000" w:themeColor="text1"/>
          <w:sz w:val="20"/>
        </w:rPr>
        <w:tab/>
      </w:r>
      <w:r w:rsidRPr="007519E6">
        <w:rPr>
          <w:i w:val="0"/>
          <w:iCs w:val="0"/>
          <w:color w:val="000000" w:themeColor="text1"/>
          <w:sz w:val="20"/>
        </w:rPr>
        <w:t xml:space="preserve">Gruppenunterschiede in den primären Zielkriterien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94"/>
        <w:gridCol w:w="451"/>
        <w:gridCol w:w="1175"/>
        <w:gridCol w:w="451"/>
        <w:gridCol w:w="1175"/>
        <w:gridCol w:w="810"/>
      </w:tblGrid>
      <w:tr w:rsidR="002C1298" w:rsidRPr="002C1298" w14:paraId="12666581" w14:textId="77777777" w:rsidTr="00D02A4D">
        <w:tc>
          <w:tcPr>
            <w:tcW w:w="2757" w:type="pct"/>
            <w:vMerge w:val="restart"/>
            <w:shd w:val="clear" w:color="auto" w:fill="BFBFBF" w:themeFill="background1" w:themeFillShade="BF"/>
            <w:vAlign w:val="center"/>
          </w:tcPr>
          <w:p w14:paraId="74BBF7F4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>Primäre Zielkriterien</w:t>
            </w:r>
          </w:p>
        </w:tc>
        <w:tc>
          <w:tcPr>
            <w:tcW w:w="898" w:type="pct"/>
            <w:gridSpan w:val="2"/>
            <w:shd w:val="clear" w:color="auto" w:fill="BFBFBF" w:themeFill="background1" w:themeFillShade="BF"/>
            <w:vAlign w:val="center"/>
          </w:tcPr>
          <w:p w14:paraId="6A2435F6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 xml:space="preserve">IG </w:t>
            </w:r>
          </w:p>
        </w:tc>
        <w:tc>
          <w:tcPr>
            <w:tcW w:w="898" w:type="pct"/>
            <w:gridSpan w:val="2"/>
            <w:shd w:val="clear" w:color="auto" w:fill="BFBFBF" w:themeFill="background1" w:themeFillShade="BF"/>
            <w:vAlign w:val="center"/>
          </w:tcPr>
          <w:p w14:paraId="0A3714FB" w14:textId="0C5F8019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 xml:space="preserve">KG </w:t>
            </w:r>
          </w:p>
        </w:tc>
        <w:tc>
          <w:tcPr>
            <w:tcW w:w="447" w:type="pct"/>
            <w:vMerge w:val="restart"/>
            <w:shd w:val="clear" w:color="auto" w:fill="BFBFBF" w:themeFill="background1" w:themeFillShade="BF"/>
            <w:vAlign w:val="center"/>
          </w:tcPr>
          <w:p w14:paraId="7E2CA943" w14:textId="77777777" w:rsidR="002C1298" w:rsidRPr="002C1298" w:rsidRDefault="002C1298" w:rsidP="002C1298">
            <w:pPr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2C1298" w:rsidRPr="002C1298" w14:paraId="35E631A4" w14:textId="77777777" w:rsidTr="00D02A4D">
        <w:tc>
          <w:tcPr>
            <w:tcW w:w="2757" w:type="pct"/>
            <w:vMerge/>
            <w:vAlign w:val="center"/>
          </w:tcPr>
          <w:p w14:paraId="7D50CA92" w14:textId="77777777" w:rsidR="002C1298" w:rsidRPr="002C1298" w:rsidRDefault="002C1298" w:rsidP="002C1298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BFBFBF" w:themeFill="background1" w:themeFillShade="BF"/>
            <w:vAlign w:val="center"/>
          </w:tcPr>
          <w:p w14:paraId="1F783289" w14:textId="77777777" w:rsidR="002C1298" w:rsidRPr="002C1298" w:rsidRDefault="002C1298" w:rsidP="002C1298">
            <w:pPr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</w:tcPr>
          <w:p w14:paraId="61377009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>Deskriptive</w:t>
            </w:r>
          </w:p>
          <w:p w14:paraId="26D1E0F0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>Statistik</w:t>
            </w:r>
          </w:p>
        </w:tc>
        <w:tc>
          <w:tcPr>
            <w:tcW w:w="249" w:type="pct"/>
            <w:shd w:val="clear" w:color="auto" w:fill="BFBFBF" w:themeFill="background1" w:themeFillShade="BF"/>
            <w:vAlign w:val="center"/>
          </w:tcPr>
          <w:p w14:paraId="5CAF1E98" w14:textId="77777777" w:rsidR="002C1298" w:rsidRPr="002C1298" w:rsidRDefault="002C1298" w:rsidP="002C1298">
            <w:pPr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49" w:type="pct"/>
            <w:shd w:val="clear" w:color="auto" w:fill="BFBFBF" w:themeFill="background1" w:themeFillShade="BF"/>
            <w:vAlign w:val="center"/>
          </w:tcPr>
          <w:p w14:paraId="45358B07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>Deskriptive</w:t>
            </w:r>
          </w:p>
          <w:p w14:paraId="32237545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C1298">
              <w:rPr>
                <w:rFonts w:ascii="Calibri" w:hAnsi="Calibri" w:cs="Calibri"/>
                <w:b/>
                <w:sz w:val="18"/>
                <w:szCs w:val="18"/>
              </w:rPr>
              <w:t>Statistik</w:t>
            </w:r>
          </w:p>
        </w:tc>
        <w:tc>
          <w:tcPr>
            <w:tcW w:w="447" w:type="pct"/>
            <w:vMerge/>
            <w:shd w:val="clear" w:color="auto" w:fill="BFBFBF" w:themeFill="background1" w:themeFillShade="BF"/>
            <w:vAlign w:val="center"/>
          </w:tcPr>
          <w:p w14:paraId="155696DC" w14:textId="77777777" w:rsidR="002C1298" w:rsidRPr="002C1298" w:rsidRDefault="002C1298" w:rsidP="002C1298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2C1298" w:rsidRPr="002C1298" w14:paraId="16545A64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5B0B3180" w14:textId="62FAFA83" w:rsidR="00722E30" w:rsidRPr="002C1298" w:rsidRDefault="00722E30" w:rsidP="004C372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2C129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Überleitung in </w:t>
            </w:r>
            <w:r w:rsidR="00A6627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R</w:t>
            </w:r>
            <w:r w:rsidRPr="002C129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nach KZP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5776DBEE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49" w:type="pct"/>
            <w:vAlign w:val="center"/>
          </w:tcPr>
          <w:p w14:paraId="05E030E7" w14:textId="46C20211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 (83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249" w:type="pct"/>
            <w:vAlign w:val="center"/>
          </w:tcPr>
          <w:p w14:paraId="04C0AF91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649" w:type="pct"/>
            <w:vAlign w:val="center"/>
          </w:tcPr>
          <w:p w14:paraId="6F1BF024" w14:textId="1BD62EDA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42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447" w:type="pct"/>
            <w:vAlign w:val="center"/>
          </w:tcPr>
          <w:p w14:paraId="1DD88433" w14:textId="02D03186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&lt;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01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279069BA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3D1C7B34" w14:textId="77777777" w:rsidR="00722E30" w:rsidRPr="002C1298" w:rsidRDefault="00722E30" w:rsidP="004C372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2C1298">
              <w:rPr>
                <w:rFonts w:ascii="Calibri" w:hAnsi="Calibri" w:cs="Calibri"/>
                <w:sz w:val="18"/>
                <w:szCs w:val="18"/>
              </w:rPr>
              <w:t>Rehospitalisierung</w:t>
            </w:r>
            <w:proofErr w:type="spellEnd"/>
            <w:r w:rsidRPr="002C1298">
              <w:rPr>
                <w:rFonts w:ascii="Calibri" w:hAnsi="Calibri" w:cs="Calibri"/>
                <w:sz w:val="18"/>
                <w:szCs w:val="18"/>
              </w:rPr>
              <w:t xml:space="preserve"> bis T2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08AF61AC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49" w:type="pct"/>
            <w:vAlign w:val="center"/>
          </w:tcPr>
          <w:p w14:paraId="4B42A68D" w14:textId="08088A5F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11 (22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4)</w:t>
            </w:r>
          </w:p>
        </w:tc>
        <w:tc>
          <w:tcPr>
            <w:tcW w:w="249" w:type="pct"/>
            <w:vAlign w:val="center"/>
          </w:tcPr>
          <w:p w14:paraId="56FC495C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649" w:type="pct"/>
            <w:vAlign w:val="center"/>
          </w:tcPr>
          <w:p w14:paraId="27973BF8" w14:textId="4AB103D4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8 (14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447" w:type="pct"/>
            <w:vAlign w:val="center"/>
          </w:tcPr>
          <w:p w14:paraId="6FE461FF" w14:textId="03ECB806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278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71C4D66C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6A34C23C" w14:textId="77777777" w:rsidR="00722E30" w:rsidRPr="002C1298" w:rsidRDefault="00722E30" w:rsidP="004C3722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2C1298">
              <w:rPr>
                <w:rFonts w:ascii="Calibri" w:hAnsi="Calibri" w:cs="Calibri"/>
                <w:sz w:val="18"/>
                <w:szCs w:val="18"/>
              </w:rPr>
              <w:t>Rehospitalisierung</w:t>
            </w:r>
            <w:proofErr w:type="spellEnd"/>
            <w:r w:rsidRPr="002C1298">
              <w:rPr>
                <w:rFonts w:ascii="Calibri" w:hAnsi="Calibri" w:cs="Calibri"/>
                <w:sz w:val="18"/>
                <w:szCs w:val="18"/>
              </w:rPr>
              <w:t xml:space="preserve"> bis T3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050C6472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649" w:type="pct"/>
            <w:vAlign w:val="center"/>
          </w:tcPr>
          <w:p w14:paraId="47762B6D" w14:textId="2B5C6478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21 (48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8)</w:t>
            </w:r>
          </w:p>
        </w:tc>
        <w:tc>
          <w:tcPr>
            <w:tcW w:w="249" w:type="pct"/>
            <w:vAlign w:val="center"/>
          </w:tcPr>
          <w:p w14:paraId="1B6CCF6A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49" w:type="pct"/>
            <w:vAlign w:val="center"/>
          </w:tcPr>
          <w:p w14:paraId="385DCEAE" w14:textId="12872278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22 (41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5)</w:t>
            </w:r>
          </w:p>
        </w:tc>
        <w:tc>
          <w:tcPr>
            <w:tcW w:w="447" w:type="pct"/>
            <w:vAlign w:val="center"/>
          </w:tcPr>
          <w:p w14:paraId="01CEB365" w14:textId="65420505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473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1F5C4B0A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2762D7F0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C1298">
              <w:rPr>
                <w:rFonts w:ascii="Calibri" w:hAnsi="Calibri" w:cs="Calibri"/>
                <w:sz w:val="18"/>
                <w:szCs w:val="18"/>
              </w:rPr>
              <w:t>Rehospitalisierungsfälle</w:t>
            </w:r>
            <w:proofErr w:type="spellEnd"/>
            <w:r w:rsidRPr="002C1298">
              <w:rPr>
                <w:rFonts w:ascii="Calibri" w:hAnsi="Calibri" w:cs="Calibri"/>
                <w:sz w:val="18"/>
                <w:szCs w:val="18"/>
              </w:rPr>
              <w:t xml:space="preserve"> bis T2 [Anzahl]</w:t>
            </w:r>
          </w:p>
        </w:tc>
        <w:tc>
          <w:tcPr>
            <w:tcW w:w="249" w:type="pct"/>
            <w:vAlign w:val="center"/>
          </w:tcPr>
          <w:p w14:paraId="1602CF8F" w14:textId="77777777" w:rsidR="00722E30" w:rsidRPr="002C1298" w:rsidRDefault="002C1298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49" w:type="pct"/>
            <w:vAlign w:val="center"/>
          </w:tcPr>
          <w:p w14:paraId="04E14B5D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 [0-0]</w:t>
            </w:r>
          </w:p>
        </w:tc>
        <w:tc>
          <w:tcPr>
            <w:tcW w:w="249" w:type="pct"/>
            <w:vAlign w:val="center"/>
          </w:tcPr>
          <w:p w14:paraId="5214DAEB" w14:textId="77777777" w:rsidR="00722E30" w:rsidRPr="002C1298" w:rsidRDefault="002C1298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649" w:type="pct"/>
            <w:vAlign w:val="center"/>
          </w:tcPr>
          <w:p w14:paraId="051F42B1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 [0-0]</w:t>
            </w:r>
          </w:p>
        </w:tc>
        <w:tc>
          <w:tcPr>
            <w:tcW w:w="447" w:type="pct"/>
            <w:vAlign w:val="center"/>
          </w:tcPr>
          <w:p w14:paraId="1B4E2132" w14:textId="30C79032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281</w:t>
            </w:r>
            <w:r w:rsidRPr="002C129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2C1298" w:rsidRPr="002C1298" w14:paraId="71A6727E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32B78A3D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C1298">
              <w:rPr>
                <w:rFonts w:ascii="Calibri" w:hAnsi="Calibri" w:cs="Calibri"/>
                <w:sz w:val="18"/>
                <w:szCs w:val="18"/>
              </w:rPr>
              <w:t>Rehospitalisierungsfälle</w:t>
            </w:r>
            <w:proofErr w:type="spellEnd"/>
            <w:r w:rsidRPr="002C1298">
              <w:rPr>
                <w:rFonts w:ascii="Calibri" w:hAnsi="Calibri" w:cs="Calibri"/>
                <w:sz w:val="18"/>
                <w:szCs w:val="18"/>
              </w:rPr>
              <w:t xml:space="preserve"> bis T3 [Anzahl]</w:t>
            </w:r>
          </w:p>
        </w:tc>
        <w:tc>
          <w:tcPr>
            <w:tcW w:w="249" w:type="pct"/>
            <w:vAlign w:val="center"/>
          </w:tcPr>
          <w:p w14:paraId="463F0433" w14:textId="77777777" w:rsidR="00722E30" w:rsidRPr="002C1298" w:rsidRDefault="002C1298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49" w:type="pct"/>
            <w:vAlign w:val="center"/>
          </w:tcPr>
          <w:p w14:paraId="7A9101A6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 [0-1]</w:t>
            </w:r>
          </w:p>
        </w:tc>
        <w:tc>
          <w:tcPr>
            <w:tcW w:w="249" w:type="pct"/>
            <w:vAlign w:val="center"/>
          </w:tcPr>
          <w:p w14:paraId="27F93771" w14:textId="77777777" w:rsidR="00722E30" w:rsidRPr="002C1298" w:rsidRDefault="002C1298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649" w:type="pct"/>
            <w:vAlign w:val="center"/>
          </w:tcPr>
          <w:p w14:paraId="1ED0A087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 [0-1]</w:t>
            </w:r>
          </w:p>
        </w:tc>
        <w:tc>
          <w:tcPr>
            <w:tcW w:w="447" w:type="pct"/>
            <w:vAlign w:val="center"/>
          </w:tcPr>
          <w:p w14:paraId="44AB108B" w14:textId="72F39FE8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520</w:t>
            </w:r>
            <w:r w:rsidRPr="002C129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2C1298" w:rsidRPr="002C1298" w14:paraId="2AE85A9D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19834F5A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 xml:space="preserve">Überleitung ins häusliche Umfeld bis T3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5D87E1AC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49" w:type="pct"/>
            <w:vAlign w:val="center"/>
          </w:tcPr>
          <w:p w14:paraId="40E9633E" w14:textId="074A8E02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0 (88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9)</w:t>
            </w:r>
          </w:p>
        </w:tc>
        <w:tc>
          <w:tcPr>
            <w:tcW w:w="249" w:type="pct"/>
            <w:vAlign w:val="center"/>
          </w:tcPr>
          <w:p w14:paraId="5491209B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649" w:type="pct"/>
            <w:vAlign w:val="center"/>
          </w:tcPr>
          <w:p w14:paraId="5E9CC767" w14:textId="5236869E" w:rsidR="00722E30" w:rsidRPr="002C1298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35 (67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447" w:type="pct"/>
            <w:vAlign w:val="center"/>
          </w:tcPr>
          <w:p w14:paraId="3F9AA63D" w14:textId="10D735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11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3B632169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2EE8F474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 xml:space="preserve">Inanspruchnahme von Dauerpflege bis T3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39F6E18E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649" w:type="pct"/>
            <w:vAlign w:val="center"/>
          </w:tcPr>
          <w:p w14:paraId="4F37CF24" w14:textId="2B2AD672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 (1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249" w:type="pct"/>
            <w:vAlign w:val="center"/>
          </w:tcPr>
          <w:p w14:paraId="2B1267A7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649" w:type="pct"/>
            <w:vAlign w:val="center"/>
          </w:tcPr>
          <w:p w14:paraId="7C1F47C2" w14:textId="2571A071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17 (3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9)</w:t>
            </w:r>
          </w:p>
        </w:tc>
        <w:tc>
          <w:tcPr>
            <w:tcW w:w="447" w:type="pct"/>
            <w:vAlign w:val="center"/>
          </w:tcPr>
          <w:p w14:paraId="5710D25D" w14:textId="1324DE6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15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1DA9E8C7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65059B00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 xml:space="preserve">Negativ verändertes Versorgungssetting zu T3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23183162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649" w:type="pct"/>
            <w:vAlign w:val="center"/>
          </w:tcPr>
          <w:p w14:paraId="722B4308" w14:textId="0874D69C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12 (3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249" w:type="pct"/>
            <w:vAlign w:val="center"/>
          </w:tcPr>
          <w:p w14:paraId="00B78039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649" w:type="pct"/>
            <w:vAlign w:val="center"/>
          </w:tcPr>
          <w:p w14:paraId="1ABEB6FE" w14:textId="0559D333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31 (6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8)</w:t>
            </w:r>
          </w:p>
        </w:tc>
        <w:tc>
          <w:tcPr>
            <w:tcW w:w="447" w:type="pct"/>
            <w:vAlign w:val="center"/>
          </w:tcPr>
          <w:p w14:paraId="217EEF2A" w14:textId="62080BAA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04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39553A85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1A53D334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 xml:space="preserve">Verstorben bis T2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1CDA36DD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49" w:type="pct"/>
            <w:vAlign w:val="center"/>
          </w:tcPr>
          <w:p w14:paraId="7A778A9F" w14:textId="69B4652D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 (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0)</w:t>
            </w:r>
          </w:p>
        </w:tc>
        <w:tc>
          <w:tcPr>
            <w:tcW w:w="249" w:type="pct"/>
            <w:vAlign w:val="center"/>
          </w:tcPr>
          <w:p w14:paraId="570DDF26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649" w:type="pct"/>
            <w:vAlign w:val="center"/>
          </w:tcPr>
          <w:p w14:paraId="4A368DE5" w14:textId="489A692E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1 (1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8)</w:t>
            </w:r>
          </w:p>
        </w:tc>
        <w:tc>
          <w:tcPr>
            <w:tcW w:w="447" w:type="pct"/>
            <w:vAlign w:val="center"/>
          </w:tcPr>
          <w:p w14:paraId="29EE62E8" w14:textId="66C1F0E3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&gt;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999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42B4F67D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15B2CACC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 xml:space="preserve">Verstorben bis T3 </w:t>
            </w:r>
            <w:r w:rsidRPr="002C1298">
              <w:rPr>
                <w:rFonts w:ascii="Calibri" w:hAnsi="Calibri" w:cs="Calibri"/>
                <w:bCs/>
                <w:sz w:val="18"/>
                <w:szCs w:val="18"/>
              </w:rPr>
              <w:t>[Personen]</w:t>
            </w:r>
          </w:p>
        </w:tc>
        <w:tc>
          <w:tcPr>
            <w:tcW w:w="249" w:type="pct"/>
            <w:vAlign w:val="center"/>
          </w:tcPr>
          <w:p w14:paraId="071ABCB8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649" w:type="pct"/>
            <w:vAlign w:val="center"/>
          </w:tcPr>
          <w:p w14:paraId="27C692B2" w14:textId="394312E0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3 (7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249" w:type="pct"/>
            <w:vAlign w:val="center"/>
          </w:tcPr>
          <w:p w14:paraId="07F684D1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649" w:type="pct"/>
            <w:vAlign w:val="center"/>
          </w:tcPr>
          <w:p w14:paraId="17520AB6" w14:textId="5D37F01E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6 (1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5)</w:t>
            </w:r>
          </w:p>
        </w:tc>
        <w:tc>
          <w:tcPr>
            <w:tcW w:w="447" w:type="pct"/>
            <w:vAlign w:val="center"/>
          </w:tcPr>
          <w:p w14:paraId="4171B837" w14:textId="46039972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587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2C1298" w:rsidRPr="002C1298" w14:paraId="4C3CC5F0" w14:textId="77777777" w:rsidTr="004C3722">
        <w:trPr>
          <w:trHeight w:val="255"/>
        </w:trPr>
        <w:tc>
          <w:tcPr>
            <w:tcW w:w="2757" w:type="pct"/>
            <w:vAlign w:val="center"/>
          </w:tcPr>
          <w:p w14:paraId="3360F174" w14:textId="77777777" w:rsidR="00722E30" w:rsidRPr="002C1298" w:rsidRDefault="00722E30" w:rsidP="004C3722">
            <w:pPr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 xml:space="preserve">Zufriedenheit mit Versorgung (ZUF-8) [Pkt.] </w:t>
            </w:r>
          </w:p>
        </w:tc>
        <w:tc>
          <w:tcPr>
            <w:tcW w:w="249" w:type="pct"/>
            <w:vAlign w:val="center"/>
          </w:tcPr>
          <w:p w14:paraId="291BB307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49" w:type="pct"/>
            <w:vAlign w:val="center"/>
          </w:tcPr>
          <w:p w14:paraId="26AFDCC0" w14:textId="2FE7AFE3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23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6 ± 4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49" w:type="pct"/>
            <w:vAlign w:val="center"/>
          </w:tcPr>
          <w:p w14:paraId="43B476FC" w14:textId="77777777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49" w:type="pct"/>
            <w:vAlign w:val="center"/>
          </w:tcPr>
          <w:p w14:paraId="7D457517" w14:textId="29769749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23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2 ± 5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47" w:type="pct"/>
            <w:vAlign w:val="center"/>
          </w:tcPr>
          <w:p w14:paraId="6CA9E17F" w14:textId="4596A01D" w:rsidR="00722E30" w:rsidRPr="002C1298" w:rsidRDefault="00722E30" w:rsidP="004C372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C1298">
              <w:rPr>
                <w:rFonts w:ascii="Calibri" w:hAnsi="Calibri" w:cs="Calibri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sz w:val="18"/>
                <w:szCs w:val="18"/>
              </w:rPr>
              <w:t>,</w:t>
            </w:r>
            <w:r w:rsidRPr="002C1298">
              <w:rPr>
                <w:rFonts w:ascii="Calibri" w:hAnsi="Calibri" w:cs="Calibri"/>
                <w:sz w:val="18"/>
                <w:szCs w:val="18"/>
              </w:rPr>
              <w:t>763</w:t>
            </w:r>
            <w:r w:rsidR="00D02A4D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</w:tr>
      <w:tr w:rsidR="00D02A4D" w:rsidRPr="002C1298" w14:paraId="705BE82D" w14:textId="77777777" w:rsidTr="004C3722">
        <w:tc>
          <w:tcPr>
            <w:tcW w:w="5000" w:type="pct"/>
            <w:gridSpan w:val="6"/>
            <w:vAlign w:val="center"/>
          </w:tcPr>
          <w:p w14:paraId="52826B51" w14:textId="77777777" w:rsidR="00D02A4D" w:rsidRPr="002C1298" w:rsidRDefault="00D02A4D" w:rsidP="004C372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B1D1B">
              <w:rPr>
                <w:rFonts w:asciiTheme="minorHAnsi" w:hAnsiTheme="minorHAnsi" w:cstheme="minorHAnsi"/>
                <w:sz w:val="16"/>
                <w:szCs w:val="16"/>
              </w:rPr>
              <w:t xml:space="preserve">Deskriptive Daten angegeben als </w:t>
            </w:r>
            <w:r w:rsidRPr="008B1D1B">
              <w:rPr>
                <w:rFonts w:asciiTheme="minorHAnsi" w:hAnsiTheme="minorHAnsi" w:cstheme="minorHAnsi"/>
                <w:i/>
                <w:sz w:val="16"/>
                <w:szCs w:val="16"/>
              </w:rPr>
              <w:t>n</w:t>
            </w:r>
            <w:r w:rsidRPr="008B1D1B">
              <w:rPr>
                <w:rFonts w:asciiTheme="minorHAnsi" w:hAnsiTheme="minorHAnsi" w:cstheme="minorHAnsi"/>
                <w:sz w:val="16"/>
                <w:szCs w:val="16"/>
              </w:rPr>
              <w:t xml:space="preserve"> (%), Median [IQR] oder MW </w:t>
            </w:r>
            <w:r w:rsidRPr="008B1D1B">
              <w:rPr>
                <w:rFonts w:ascii="Calibri" w:hAnsi="Calibri" w:cs="Calibri"/>
                <w:sz w:val="16"/>
                <w:szCs w:val="16"/>
              </w:rPr>
              <w:t xml:space="preserve">± SD. </w:t>
            </w:r>
            <w:r w:rsidRPr="00741D24">
              <w:rPr>
                <w:rFonts w:asciiTheme="minorHAnsi" w:hAnsiTheme="minorHAnsi" w:cstheme="minorHAnsi"/>
                <w:i/>
                <w:sz w:val="16"/>
                <w:szCs w:val="16"/>
              </w:rPr>
              <w:t>P</w:t>
            </w:r>
            <w:r w:rsidRPr="00741D24">
              <w:rPr>
                <w:rFonts w:asciiTheme="minorHAnsi" w:hAnsiTheme="minorHAnsi" w:cstheme="minorHAnsi"/>
                <w:sz w:val="16"/>
                <w:szCs w:val="16"/>
              </w:rPr>
              <w:t xml:space="preserve">-Werte für </w:t>
            </w:r>
            <w:r w:rsidRPr="008B1D1B">
              <w:rPr>
                <w:rFonts w:asciiTheme="minorHAnsi" w:hAnsiTheme="minorHAnsi" w:cstheme="minorHAnsi"/>
                <w:i/>
                <w:sz w:val="16"/>
                <w:szCs w:val="16"/>
              </w:rPr>
              <w:t>χ</w:t>
            </w:r>
            <w:r w:rsidRPr="00741D24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741D24">
              <w:rPr>
                <w:rFonts w:asciiTheme="minorHAnsi" w:hAnsiTheme="minorHAnsi" w:cstheme="minorHAnsi"/>
                <w:sz w:val="16"/>
                <w:szCs w:val="16"/>
              </w:rPr>
              <w:t>-Tests bzw. Fisher-Exact-Tests</w:t>
            </w:r>
            <w:r w:rsidRPr="00741D24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1</w:t>
            </w:r>
            <w:r w:rsidRPr="00741D24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41D24">
              <w:rPr>
                <w:rFonts w:asciiTheme="minorHAnsi" w:hAnsiTheme="minorHAnsi" w:cstheme="minorHAnsi"/>
                <w:sz w:val="16"/>
                <w:szCs w:val="16"/>
              </w:rPr>
              <w:t>Mann-Whitney-</w:t>
            </w:r>
            <w:r w:rsidRPr="00741D24">
              <w:rPr>
                <w:rFonts w:asciiTheme="minorHAnsi" w:hAnsiTheme="minorHAnsi" w:cstheme="minorHAnsi"/>
                <w:i/>
                <w:sz w:val="16"/>
                <w:szCs w:val="16"/>
              </w:rPr>
              <w:t>U</w:t>
            </w:r>
            <w:r w:rsidRPr="00741D24">
              <w:rPr>
                <w:rFonts w:asciiTheme="minorHAnsi" w:hAnsiTheme="minorHAnsi" w:cstheme="minorHAnsi"/>
                <w:sz w:val="16"/>
                <w:szCs w:val="16"/>
              </w:rPr>
              <w:t>-Tests</w:t>
            </w:r>
            <w:r w:rsidRPr="00741D24">
              <w:rPr>
                <w:rFonts w:ascii="Calibri" w:hAnsi="Calibri" w:cs="Calibri"/>
                <w:bCs/>
                <w:sz w:val="16"/>
                <w:szCs w:val="16"/>
                <w:vertAlign w:val="superscript"/>
              </w:rPr>
              <w:t xml:space="preserve">2 </w:t>
            </w:r>
            <w:r w:rsidRPr="00741D24">
              <w:rPr>
                <w:rFonts w:asciiTheme="minorHAnsi" w:hAnsiTheme="minorHAnsi" w:cstheme="minorHAnsi"/>
                <w:sz w:val="16"/>
                <w:szCs w:val="16"/>
              </w:rPr>
              <w:t>oder t-test für unabhängige Stichproben</w:t>
            </w:r>
            <w:r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3</w:t>
            </w:r>
            <w:r w:rsidRPr="00741D24">
              <w:rPr>
                <w:rFonts w:ascii="Calibri" w:hAnsi="Calibri" w:cs="Calibri"/>
                <w:bCs/>
                <w:sz w:val="18"/>
                <w:szCs w:val="18"/>
              </w:rPr>
              <w:t>.</w:t>
            </w:r>
          </w:p>
        </w:tc>
      </w:tr>
    </w:tbl>
    <w:p w14:paraId="10E6F9D1" w14:textId="77777777" w:rsidR="00722E30" w:rsidRDefault="00722E30" w:rsidP="004C3722">
      <w:pPr>
        <w:rPr>
          <w:rFonts w:cstheme="minorHAnsi"/>
          <w:bCs/>
        </w:rPr>
      </w:pPr>
    </w:p>
    <w:p w14:paraId="080A76F5" w14:textId="77777777" w:rsidR="00D02A4D" w:rsidRDefault="00D02A4D" w:rsidP="004C3722">
      <w:pPr>
        <w:rPr>
          <w:rFonts w:cstheme="minorHAnsi"/>
          <w:bCs/>
        </w:rPr>
      </w:pPr>
    </w:p>
    <w:p w14:paraId="1482590B" w14:textId="2AFC90C6" w:rsidR="00722E30" w:rsidRPr="007519E6" w:rsidRDefault="00722E30" w:rsidP="004C3722">
      <w:pPr>
        <w:pStyle w:val="Beschriftung"/>
        <w:keepNext/>
        <w:spacing w:after="120"/>
        <w:rPr>
          <w:i w:val="0"/>
          <w:iCs w:val="0"/>
          <w:color w:val="000000" w:themeColor="text1"/>
          <w:sz w:val="20"/>
          <w:szCs w:val="20"/>
        </w:rPr>
      </w:pPr>
      <w:r w:rsidRPr="007519E6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. </w:t>
      </w:r>
      <w:r w:rsidR="00D02A4D" w:rsidRPr="007519E6">
        <w:rPr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0D63D8">
        <w:rPr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="00D02A4D" w:rsidRPr="007519E6">
        <w:rPr>
          <w:b/>
          <w:bCs/>
          <w:i w:val="0"/>
          <w:iCs w:val="0"/>
          <w:color w:val="000000" w:themeColor="text1"/>
          <w:sz w:val="20"/>
          <w:szCs w:val="20"/>
        </w:rPr>
        <w:tab/>
      </w:r>
      <w:r w:rsidRPr="007519E6">
        <w:rPr>
          <w:i w:val="0"/>
          <w:iCs w:val="0"/>
          <w:color w:val="000000" w:themeColor="text1"/>
          <w:sz w:val="20"/>
          <w:szCs w:val="20"/>
        </w:rPr>
        <w:t>Entwicklung des Pflegegrads in der IG und KG über den Beobachtungszeitraum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83"/>
        <w:gridCol w:w="1694"/>
        <w:gridCol w:w="1693"/>
        <w:gridCol w:w="1693"/>
        <w:gridCol w:w="1693"/>
      </w:tblGrid>
      <w:tr w:rsidR="00722E30" w:rsidRPr="00D02A4D" w14:paraId="7440EE64" w14:textId="77777777" w:rsidTr="004C3722">
        <w:tc>
          <w:tcPr>
            <w:tcW w:w="1260" w:type="pct"/>
            <w:shd w:val="clear" w:color="auto" w:fill="BFBFBF" w:themeFill="background1" w:themeFillShade="BF"/>
            <w:vAlign w:val="center"/>
          </w:tcPr>
          <w:p w14:paraId="679EABC6" w14:textId="77777777" w:rsidR="00722E30" w:rsidRPr="00D02A4D" w:rsidRDefault="00722E30" w:rsidP="004C372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D02A4D">
              <w:rPr>
                <w:rFonts w:ascii="Calibri" w:hAnsi="Calibri" w:cs="Calibri"/>
                <w:b/>
                <w:sz w:val="18"/>
                <w:szCs w:val="18"/>
              </w:rPr>
              <w:t xml:space="preserve">Pflegegrad </w:t>
            </w:r>
          </w:p>
        </w:tc>
        <w:tc>
          <w:tcPr>
            <w:tcW w:w="935" w:type="pct"/>
            <w:shd w:val="clear" w:color="auto" w:fill="BFBFBF" w:themeFill="background1" w:themeFillShade="BF"/>
            <w:vAlign w:val="center"/>
          </w:tcPr>
          <w:p w14:paraId="4D30AE49" w14:textId="77777777" w:rsidR="00722E30" w:rsidRPr="00D02A4D" w:rsidRDefault="00722E30" w:rsidP="004C372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D02A4D">
              <w:rPr>
                <w:rFonts w:ascii="Calibri" w:hAnsi="Calibri" w:cs="Calibri"/>
                <w:b/>
                <w:sz w:val="18"/>
                <w:szCs w:val="18"/>
              </w:rPr>
              <w:t>T1</w:t>
            </w:r>
          </w:p>
        </w:tc>
        <w:tc>
          <w:tcPr>
            <w:tcW w:w="935" w:type="pct"/>
            <w:shd w:val="clear" w:color="auto" w:fill="BFBFBF" w:themeFill="background1" w:themeFillShade="BF"/>
            <w:vAlign w:val="center"/>
          </w:tcPr>
          <w:p w14:paraId="5F9AFAD0" w14:textId="77777777" w:rsidR="00722E30" w:rsidRPr="00D02A4D" w:rsidRDefault="00722E30" w:rsidP="004C372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D02A4D">
              <w:rPr>
                <w:rFonts w:ascii="Calibri" w:hAnsi="Calibri" w:cs="Calibri"/>
                <w:b/>
                <w:sz w:val="18"/>
                <w:szCs w:val="18"/>
              </w:rPr>
              <w:t>T2</w:t>
            </w:r>
          </w:p>
        </w:tc>
        <w:tc>
          <w:tcPr>
            <w:tcW w:w="935" w:type="pct"/>
            <w:shd w:val="clear" w:color="auto" w:fill="BFBFBF" w:themeFill="background1" w:themeFillShade="BF"/>
            <w:vAlign w:val="center"/>
          </w:tcPr>
          <w:p w14:paraId="5794E4AA" w14:textId="77777777" w:rsidR="00722E30" w:rsidRPr="00D02A4D" w:rsidRDefault="00722E30" w:rsidP="004C372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D02A4D">
              <w:rPr>
                <w:rFonts w:ascii="Calibri" w:hAnsi="Calibri" w:cs="Calibri"/>
                <w:b/>
                <w:sz w:val="18"/>
                <w:szCs w:val="18"/>
              </w:rPr>
              <w:t>T3</w:t>
            </w:r>
          </w:p>
        </w:tc>
        <w:tc>
          <w:tcPr>
            <w:tcW w:w="935" w:type="pct"/>
            <w:shd w:val="clear" w:color="auto" w:fill="BFBFBF" w:themeFill="background1" w:themeFillShade="BF"/>
            <w:vAlign w:val="center"/>
          </w:tcPr>
          <w:p w14:paraId="06152534" w14:textId="77777777" w:rsidR="00722E30" w:rsidRPr="00D02A4D" w:rsidRDefault="00722E30" w:rsidP="004C3722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D02A4D">
              <w:rPr>
                <w:rFonts w:ascii="Calibri" w:hAnsi="Calibri" w:cs="Calibri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722E30" w:rsidRPr="00D02A4D" w14:paraId="565C2DFD" w14:textId="77777777" w:rsidTr="004C3722">
        <w:trPr>
          <w:trHeight w:val="255"/>
        </w:trPr>
        <w:tc>
          <w:tcPr>
            <w:tcW w:w="1260" w:type="pct"/>
            <w:vAlign w:val="center"/>
          </w:tcPr>
          <w:p w14:paraId="7A065C80" w14:textId="77777777" w:rsidR="00722E30" w:rsidRPr="00D02A4D" w:rsidRDefault="00722E30" w:rsidP="004C3722">
            <w:pP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G (</w:t>
            </w:r>
            <w:r w:rsidRPr="00D02A4D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= </w:t>
            </w:r>
            <w:r w:rsidR="00473EB5"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</w:t>
            </w:r>
            <w:r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pct"/>
            <w:vAlign w:val="center"/>
          </w:tcPr>
          <w:p w14:paraId="6117832C" w14:textId="359459C3" w:rsidR="00722E30" w:rsidRPr="00D02A4D" w:rsidRDefault="00722E30" w:rsidP="004C3722">
            <w:pPr>
              <w:jc w:val="right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6 ± 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5" w:type="pct"/>
            <w:vAlign w:val="center"/>
          </w:tcPr>
          <w:p w14:paraId="5E1025BF" w14:textId="365E6EFA" w:rsidR="00722E30" w:rsidRPr="00D02A4D" w:rsidRDefault="00722E30" w:rsidP="004C3722">
            <w:pPr>
              <w:jc w:val="right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5" w:type="pct"/>
            <w:vAlign w:val="center"/>
          </w:tcPr>
          <w:p w14:paraId="2C84E668" w14:textId="6F03636A" w:rsidR="00722E30" w:rsidRPr="00D02A4D" w:rsidRDefault="00722E30" w:rsidP="004C3722">
            <w:pPr>
              <w:jc w:val="right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5" w:type="pct"/>
            <w:vAlign w:val="center"/>
          </w:tcPr>
          <w:p w14:paraId="0187EB58" w14:textId="7009D955" w:rsidR="00722E30" w:rsidRPr="00D02A4D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5</w:t>
            </w:r>
          </w:p>
        </w:tc>
      </w:tr>
      <w:tr w:rsidR="00722E30" w:rsidRPr="00D02A4D" w14:paraId="230BF2AC" w14:textId="77777777" w:rsidTr="004C3722">
        <w:trPr>
          <w:trHeight w:val="255"/>
        </w:trPr>
        <w:tc>
          <w:tcPr>
            <w:tcW w:w="1260" w:type="pct"/>
            <w:vAlign w:val="center"/>
          </w:tcPr>
          <w:p w14:paraId="295D2465" w14:textId="44E38D96" w:rsidR="00722E30" w:rsidRPr="00D02A4D" w:rsidRDefault="00722E30" w:rsidP="004C3722">
            <w:pP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G (</w:t>
            </w:r>
            <w:r w:rsidRPr="00D02A4D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= </w:t>
            </w:r>
            <w:r w:rsidR="00473EB5"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</w:t>
            </w:r>
            <w:r w:rsidRPr="00D02A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5" w:type="pct"/>
            <w:vAlign w:val="center"/>
          </w:tcPr>
          <w:p w14:paraId="754A01B1" w14:textId="7D88CECA" w:rsidR="00722E30" w:rsidRPr="00D02A4D" w:rsidRDefault="00722E30" w:rsidP="004C3722">
            <w:pPr>
              <w:jc w:val="right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5" w:type="pct"/>
            <w:vAlign w:val="center"/>
          </w:tcPr>
          <w:p w14:paraId="332FDCB0" w14:textId="289EDAFB" w:rsidR="00722E30" w:rsidRPr="00D02A4D" w:rsidRDefault="00473EB5" w:rsidP="004C3722">
            <w:pPr>
              <w:jc w:val="right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722E30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1 ± 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5" w:type="pct"/>
            <w:vAlign w:val="center"/>
          </w:tcPr>
          <w:p w14:paraId="4E32094E" w14:textId="4B75FFD3" w:rsidR="00722E30" w:rsidRPr="00D02A4D" w:rsidRDefault="00722E30" w:rsidP="004C3722">
            <w:pPr>
              <w:jc w:val="right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022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="00473EB5" w:rsidRPr="00D02A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5" w:type="pct"/>
            <w:vAlign w:val="center"/>
          </w:tcPr>
          <w:p w14:paraId="709BC61B" w14:textId="77777777" w:rsidR="00722E30" w:rsidRPr="00D02A4D" w:rsidRDefault="00722E30" w:rsidP="004C3722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22E30" w:rsidRPr="00D02A4D" w14:paraId="121B66D1" w14:textId="77777777" w:rsidTr="0028639E">
        <w:tc>
          <w:tcPr>
            <w:tcW w:w="5000" w:type="pct"/>
            <w:gridSpan w:val="5"/>
          </w:tcPr>
          <w:p w14:paraId="1C696383" w14:textId="77777777" w:rsidR="00722E30" w:rsidRPr="00D02A4D" w:rsidRDefault="00722E30" w:rsidP="004C3722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02A4D">
              <w:rPr>
                <w:rFonts w:asciiTheme="minorHAnsi" w:hAnsiTheme="minorHAnsi" w:cstheme="minorHAnsi"/>
                <w:sz w:val="16"/>
                <w:szCs w:val="16"/>
              </w:rPr>
              <w:t xml:space="preserve">Deskriptive Daten angegeben als MW </w:t>
            </w:r>
            <w:r w:rsidRPr="00D02A4D">
              <w:rPr>
                <w:rFonts w:ascii="Calibri" w:hAnsi="Calibri" w:cs="Calibri"/>
                <w:sz w:val="16"/>
                <w:szCs w:val="16"/>
              </w:rPr>
              <w:t xml:space="preserve">± SD. </w:t>
            </w:r>
            <w:r w:rsidRPr="00D02A4D">
              <w:rPr>
                <w:rFonts w:asciiTheme="minorHAnsi" w:hAnsiTheme="minorHAnsi" w:cstheme="minorHAnsi"/>
                <w:i/>
                <w:sz w:val="16"/>
                <w:szCs w:val="16"/>
              </w:rPr>
              <w:t>P</w:t>
            </w:r>
            <w:r w:rsidRPr="00D02A4D">
              <w:rPr>
                <w:rFonts w:asciiTheme="minorHAnsi" w:hAnsiTheme="minorHAnsi" w:cstheme="minorHAnsi"/>
                <w:sz w:val="16"/>
                <w:szCs w:val="16"/>
              </w:rPr>
              <w:t>-Wert für Interaktionseffekt (</w:t>
            </w:r>
            <w:r w:rsidRPr="00D02A4D">
              <w:rPr>
                <w:rFonts w:ascii="Calibri" w:hAnsi="Calibri" w:cs="Calibri"/>
                <w:bCs/>
                <w:sz w:val="16"/>
                <w:szCs w:val="16"/>
              </w:rPr>
              <w:t xml:space="preserve">Gruppe </w:t>
            </w:r>
            <w:r w:rsidRPr="00D02A4D">
              <w:rPr>
                <w:rFonts w:ascii="Calibri" w:hAnsi="Calibri" w:cs="Calibri"/>
                <w:bCs/>
                <w:sz w:val="16"/>
                <w:szCs w:val="16"/>
              </w:rPr>
              <w:sym w:font="Symbol" w:char="F0B4"/>
            </w:r>
            <w:r w:rsidRPr="00D02A4D">
              <w:rPr>
                <w:rFonts w:ascii="Calibri" w:hAnsi="Calibri" w:cs="Calibri"/>
                <w:bCs/>
                <w:sz w:val="16"/>
                <w:szCs w:val="16"/>
              </w:rPr>
              <w:t xml:space="preserve"> Zeit) einer</w:t>
            </w:r>
            <w:r w:rsidRPr="00D02A4D">
              <w:rPr>
                <w:rFonts w:asciiTheme="minorHAnsi" w:hAnsiTheme="minorHAnsi" w:cstheme="minorHAnsi"/>
                <w:sz w:val="16"/>
                <w:szCs w:val="16"/>
              </w:rPr>
              <w:t xml:space="preserve"> ANOVA mit Messwiederholung.</w:t>
            </w:r>
          </w:p>
        </w:tc>
      </w:tr>
    </w:tbl>
    <w:p w14:paraId="40442BAE" w14:textId="77777777" w:rsidR="00722E30" w:rsidRDefault="00722E30" w:rsidP="00722E30">
      <w:pPr>
        <w:spacing w:line="360" w:lineRule="auto"/>
        <w:rPr>
          <w:rFonts w:cstheme="minorHAnsi"/>
          <w:b/>
        </w:rPr>
      </w:pPr>
    </w:p>
    <w:p w14:paraId="124C7E31" w14:textId="77777777" w:rsidR="00E15B0A" w:rsidRDefault="00E15B0A"/>
    <w:sectPr w:rsidR="00E15B0A" w:rsidSect="001851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E30"/>
    <w:rsid w:val="000034F4"/>
    <w:rsid w:val="00020BF5"/>
    <w:rsid w:val="00022B16"/>
    <w:rsid w:val="000300E5"/>
    <w:rsid w:val="0004470E"/>
    <w:rsid w:val="0004693D"/>
    <w:rsid w:val="000473BB"/>
    <w:rsid w:val="0005493E"/>
    <w:rsid w:val="0009046F"/>
    <w:rsid w:val="00096BA9"/>
    <w:rsid w:val="000D63D8"/>
    <w:rsid w:val="000E2871"/>
    <w:rsid w:val="000E42E6"/>
    <w:rsid w:val="0011022E"/>
    <w:rsid w:val="00120EA1"/>
    <w:rsid w:val="00141FBF"/>
    <w:rsid w:val="00146DD7"/>
    <w:rsid w:val="00157055"/>
    <w:rsid w:val="00161217"/>
    <w:rsid w:val="00163B39"/>
    <w:rsid w:val="00185188"/>
    <w:rsid w:val="001B1BD4"/>
    <w:rsid w:val="001B601E"/>
    <w:rsid w:val="001C3288"/>
    <w:rsid w:val="001C58BA"/>
    <w:rsid w:val="001E343E"/>
    <w:rsid w:val="001E62DD"/>
    <w:rsid w:val="001E657D"/>
    <w:rsid w:val="001F4AEC"/>
    <w:rsid w:val="001F6076"/>
    <w:rsid w:val="00205A39"/>
    <w:rsid w:val="00207440"/>
    <w:rsid w:val="00207BC1"/>
    <w:rsid w:val="002351AE"/>
    <w:rsid w:val="00237575"/>
    <w:rsid w:val="00265CF5"/>
    <w:rsid w:val="00275942"/>
    <w:rsid w:val="00275FE9"/>
    <w:rsid w:val="00280ACD"/>
    <w:rsid w:val="00294FA6"/>
    <w:rsid w:val="002A1080"/>
    <w:rsid w:val="002A780E"/>
    <w:rsid w:val="002B563B"/>
    <w:rsid w:val="002B575D"/>
    <w:rsid w:val="002C1298"/>
    <w:rsid w:val="002C2733"/>
    <w:rsid w:val="002E297F"/>
    <w:rsid w:val="002E3F7E"/>
    <w:rsid w:val="002F07CF"/>
    <w:rsid w:val="0030178F"/>
    <w:rsid w:val="00302D5A"/>
    <w:rsid w:val="00317C0C"/>
    <w:rsid w:val="0033410A"/>
    <w:rsid w:val="00335469"/>
    <w:rsid w:val="00337CAE"/>
    <w:rsid w:val="00343E27"/>
    <w:rsid w:val="00355BE0"/>
    <w:rsid w:val="003630B4"/>
    <w:rsid w:val="00366653"/>
    <w:rsid w:val="00387FF2"/>
    <w:rsid w:val="003A55FC"/>
    <w:rsid w:val="003D292A"/>
    <w:rsid w:val="00406784"/>
    <w:rsid w:val="00415CA7"/>
    <w:rsid w:val="004320DA"/>
    <w:rsid w:val="00432DD5"/>
    <w:rsid w:val="00446043"/>
    <w:rsid w:val="00461EA1"/>
    <w:rsid w:val="00471D5B"/>
    <w:rsid w:val="00473EB5"/>
    <w:rsid w:val="004A07CF"/>
    <w:rsid w:val="004A64AA"/>
    <w:rsid w:val="004B2758"/>
    <w:rsid w:val="004B29E0"/>
    <w:rsid w:val="004C3722"/>
    <w:rsid w:val="004C5FAC"/>
    <w:rsid w:val="004C7784"/>
    <w:rsid w:val="004E0D2A"/>
    <w:rsid w:val="004F378B"/>
    <w:rsid w:val="00506DC3"/>
    <w:rsid w:val="0051554E"/>
    <w:rsid w:val="0054433B"/>
    <w:rsid w:val="005572CE"/>
    <w:rsid w:val="00560120"/>
    <w:rsid w:val="00570D06"/>
    <w:rsid w:val="005859A0"/>
    <w:rsid w:val="00593F4F"/>
    <w:rsid w:val="005A164B"/>
    <w:rsid w:val="005A28C7"/>
    <w:rsid w:val="005A3B2F"/>
    <w:rsid w:val="005B6A54"/>
    <w:rsid w:val="005D009F"/>
    <w:rsid w:val="005D2A5A"/>
    <w:rsid w:val="005D43F8"/>
    <w:rsid w:val="005E1FBE"/>
    <w:rsid w:val="005E58C3"/>
    <w:rsid w:val="005F1336"/>
    <w:rsid w:val="005F7151"/>
    <w:rsid w:val="006016CF"/>
    <w:rsid w:val="006270B4"/>
    <w:rsid w:val="00655CD1"/>
    <w:rsid w:val="00695334"/>
    <w:rsid w:val="006D7185"/>
    <w:rsid w:val="006E2A2D"/>
    <w:rsid w:val="006E4DB8"/>
    <w:rsid w:val="006E644F"/>
    <w:rsid w:val="006F06E1"/>
    <w:rsid w:val="006F29ED"/>
    <w:rsid w:val="006F2D95"/>
    <w:rsid w:val="006F389A"/>
    <w:rsid w:val="00722E30"/>
    <w:rsid w:val="00734638"/>
    <w:rsid w:val="007519E6"/>
    <w:rsid w:val="00765B31"/>
    <w:rsid w:val="00773FF7"/>
    <w:rsid w:val="00782997"/>
    <w:rsid w:val="007931B8"/>
    <w:rsid w:val="007B7169"/>
    <w:rsid w:val="007C6DC4"/>
    <w:rsid w:val="007D5E0D"/>
    <w:rsid w:val="007D61F4"/>
    <w:rsid w:val="0083714E"/>
    <w:rsid w:val="00844354"/>
    <w:rsid w:val="00845E2C"/>
    <w:rsid w:val="00854A8C"/>
    <w:rsid w:val="00891D1C"/>
    <w:rsid w:val="00893C29"/>
    <w:rsid w:val="00893CFF"/>
    <w:rsid w:val="008A6C72"/>
    <w:rsid w:val="008B557A"/>
    <w:rsid w:val="008C6081"/>
    <w:rsid w:val="008D2F10"/>
    <w:rsid w:val="008E5ADA"/>
    <w:rsid w:val="008E6B53"/>
    <w:rsid w:val="008F4A4D"/>
    <w:rsid w:val="008F6B5A"/>
    <w:rsid w:val="00907B5E"/>
    <w:rsid w:val="009153F2"/>
    <w:rsid w:val="00932619"/>
    <w:rsid w:val="009347BE"/>
    <w:rsid w:val="00934E18"/>
    <w:rsid w:val="009358CA"/>
    <w:rsid w:val="00945A55"/>
    <w:rsid w:val="00966435"/>
    <w:rsid w:val="00970E21"/>
    <w:rsid w:val="009740CE"/>
    <w:rsid w:val="0097645F"/>
    <w:rsid w:val="009872C7"/>
    <w:rsid w:val="009D01E7"/>
    <w:rsid w:val="009D734A"/>
    <w:rsid w:val="009F320C"/>
    <w:rsid w:val="00A004D6"/>
    <w:rsid w:val="00A026C5"/>
    <w:rsid w:val="00A11CF2"/>
    <w:rsid w:val="00A21961"/>
    <w:rsid w:val="00A37464"/>
    <w:rsid w:val="00A42386"/>
    <w:rsid w:val="00A468B1"/>
    <w:rsid w:val="00A527A9"/>
    <w:rsid w:val="00A55F38"/>
    <w:rsid w:val="00A60876"/>
    <w:rsid w:val="00A62335"/>
    <w:rsid w:val="00A66272"/>
    <w:rsid w:val="00A76402"/>
    <w:rsid w:val="00AA1373"/>
    <w:rsid w:val="00AB6070"/>
    <w:rsid w:val="00AC66F5"/>
    <w:rsid w:val="00AC68B0"/>
    <w:rsid w:val="00B01C48"/>
    <w:rsid w:val="00B02CE2"/>
    <w:rsid w:val="00B02DC8"/>
    <w:rsid w:val="00B17010"/>
    <w:rsid w:val="00B17FCC"/>
    <w:rsid w:val="00B20044"/>
    <w:rsid w:val="00B239E9"/>
    <w:rsid w:val="00B352F9"/>
    <w:rsid w:val="00B3602C"/>
    <w:rsid w:val="00B7416E"/>
    <w:rsid w:val="00B77B46"/>
    <w:rsid w:val="00B82EE2"/>
    <w:rsid w:val="00B83CDD"/>
    <w:rsid w:val="00B90468"/>
    <w:rsid w:val="00B945E6"/>
    <w:rsid w:val="00BB0C50"/>
    <w:rsid w:val="00BB6668"/>
    <w:rsid w:val="00BC419F"/>
    <w:rsid w:val="00BC75EC"/>
    <w:rsid w:val="00BD2F19"/>
    <w:rsid w:val="00BE24DE"/>
    <w:rsid w:val="00BE75F6"/>
    <w:rsid w:val="00BF015D"/>
    <w:rsid w:val="00BF1528"/>
    <w:rsid w:val="00BF27D3"/>
    <w:rsid w:val="00BF42B7"/>
    <w:rsid w:val="00BF6247"/>
    <w:rsid w:val="00C0436D"/>
    <w:rsid w:val="00C30818"/>
    <w:rsid w:val="00C30FCE"/>
    <w:rsid w:val="00C64FCD"/>
    <w:rsid w:val="00C66695"/>
    <w:rsid w:val="00C70481"/>
    <w:rsid w:val="00C70C34"/>
    <w:rsid w:val="00C9078B"/>
    <w:rsid w:val="00C91B2E"/>
    <w:rsid w:val="00CA5097"/>
    <w:rsid w:val="00CA68FE"/>
    <w:rsid w:val="00CB362D"/>
    <w:rsid w:val="00CB5EED"/>
    <w:rsid w:val="00CB6F89"/>
    <w:rsid w:val="00CC0C42"/>
    <w:rsid w:val="00CE1D4C"/>
    <w:rsid w:val="00CE5D75"/>
    <w:rsid w:val="00CF1DC9"/>
    <w:rsid w:val="00CF217C"/>
    <w:rsid w:val="00CF4692"/>
    <w:rsid w:val="00D01889"/>
    <w:rsid w:val="00D02A4D"/>
    <w:rsid w:val="00D055BA"/>
    <w:rsid w:val="00D26B9B"/>
    <w:rsid w:val="00D27E27"/>
    <w:rsid w:val="00D610F6"/>
    <w:rsid w:val="00D63033"/>
    <w:rsid w:val="00D80872"/>
    <w:rsid w:val="00D82F07"/>
    <w:rsid w:val="00D84E98"/>
    <w:rsid w:val="00DA7D32"/>
    <w:rsid w:val="00DE308C"/>
    <w:rsid w:val="00DF747A"/>
    <w:rsid w:val="00E1523B"/>
    <w:rsid w:val="00E15B0A"/>
    <w:rsid w:val="00E2115E"/>
    <w:rsid w:val="00E216F0"/>
    <w:rsid w:val="00E234A9"/>
    <w:rsid w:val="00E3501B"/>
    <w:rsid w:val="00E36B99"/>
    <w:rsid w:val="00E4617A"/>
    <w:rsid w:val="00E51BD5"/>
    <w:rsid w:val="00E61E79"/>
    <w:rsid w:val="00E717F3"/>
    <w:rsid w:val="00E73A8E"/>
    <w:rsid w:val="00E77B48"/>
    <w:rsid w:val="00E83724"/>
    <w:rsid w:val="00E86669"/>
    <w:rsid w:val="00E903E5"/>
    <w:rsid w:val="00EA1E70"/>
    <w:rsid w:val="00EA4594"/>
    <w:rsid w:val="00F15773"/>
    <w:rsid w:val="00F2456E"/>
    <w:rsid w:val="00F33F34"/>
    <w:rsid w:val="00F43ADA"/>
    <w:rsid w:val="00F44C5F"/>
    <w:rsid w:val="00F52041"/>
    <w:rsid w:val="00F5756F"/>
    <w:rsid w:val="00F57855"/>
    <w:rsid w:val="00F625E6"/>
    <w:rsid w:val="00F646A1"/>
    <w:rsid w:val="00F661B0"/>
    <w:rsid w:val="00FA2153"/>
    <w:rsid w:val="00FA6D70"/>
    <w:rsid w:val="00FB17BA"/>
    <w:rsid w:val="00FD4BE8"/>
    <w:rsid w:val="00FE39EB"/>
    <w:rsid w:val="00FE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72A58"/>
  <w15:chartTrackingRefBased/>
  <w15:docId w15:val="{7AF04F6D-5B45-CE4D-8320-EA07FA72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2E30"/>
    <w:rPr>
      <w:rFonts w:eastAsia="Times New Roman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2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2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2E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2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2E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2E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2E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2E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2E3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1">
    <w:name w:val="Formatvorlage1"/>
    <w:basedOn w:val="Zeilennummer"/>
    <w:uiPriority w:val="1"/>
    <w:qFormat/>
    <w:rsid w:val="00415CA7"/>
    <w:rPr>
      <w:rFonts w:ascii="Arial" w:hAnsi="Arial" w:cs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15CA7"/>
  </w:style>
  <w:style w:type="character" w:customStyle="1" w:styleId="Formatvorlage3">
    <w:name w:val="Formatvorlage3"/>
    <w:basedOn w:val="Zeilennummer"/>
    <w:uiPriority w:val="1"/>
    <w:qFormat/>
    <w:rsid w:val="00B01C48"/>
    <w:rPr>
      <w:rFonts w:ascii="Arial" w:hAnsi="Arial" w:cs="Arial"/>
      <w:bCs/>
      <w:sz w:val="22"/>
      <w:lang w:val="en-GB"/>
    </w:rPr>
  </w:style>
  <w:style w:type="character" w:customStyle="1" w:styleId="Formatvorlage2">
    <w:name w:val="Formatvorlage2"/>
    <w:basedOn w:val="Zeilennummer"/>
    <w:uiPriority w:val="1"/>
    <w:qFormat/>
    <w:rsid w:val="006F389A"/>
    <w:rPr>
      <w:rFonts w:ascii="Calibri" w:hAnsi="Calibri" w:cs="Calibri"/>
      <w:b w:val="0"/>
      <w:bCs/>
      <w:color w:val="000000" w:themeColor="text1"/>
      <w:sz w:val="22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2E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2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2E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2E3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2E3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2E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2E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2E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2E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2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22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2E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2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2E30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22E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2E30"/>
    <w:pPr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22E3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2E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2E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2E3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22E30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22E30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372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3722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11022E"/>
    <w:rPr>
      <w:rFonts w:eastAsia="Times New Roman" w:cs="Times New Roman"/>
      <w:kern w:val="0"/>
      <w:sz w:val="2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85</Words>
  <Characters>1362</Characters>
  <Application>Microsoft Office Word</Application>
  <DocSecurity>0</DocSecurity>
  <Lines>2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Werner, Christian</cp:lastModifiedBy>
  <cp:revision>4</cp:revision>
  <dcterms:created xsi:type="dcterms:W3CDTF">2024-08-09T19:40:00Z</dcterms:created>
  <dcterms:modified xsi:type="dcterms:W3CDTF">2024-08-13T11:45:00Z</dcterms:modified>
</cp:coreProperties>
</file>